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05BFC" w14:textId="3933B4C7" w:rsidR="00457574" w:rsidRPr="00EC1DA2" w:rsidRDefault="005E7C67" w:rsidP="0084792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E7C67">
        <w:rPr>
          <w:rFonts w:ascii="Times New Roman" w:hAnsi="Times New Roman"/>
          <w:b/>
          <w:bCs/>
          <w:kern w:val="0"/>
          <w:sz w:val="24"/>
        </w:rPr>
        <w:t>Supplementary Table 2</w:t>
      </w:r>
      <w:r w:rsidR="00457574" w:rsidRPr="00EC1DA2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457574" w:rsidRPr="00EC1DA2">
        <w:rPr>
          <w:rFonts w:ascii="Times New Roman" w:hAnsi="Times New Roman" w:cs="Times New Roman"/>
          <w:kern w:val="0"/>
          <w:sz w:val="24"/>
          <w:szCs w:val="24"/>
        </w:rPr>
        <w:t xml:space="preserve"> Summary of retrospective studies included in analys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5"/>
        <w:gridCol w:w="3300"/>
        <w:gridCol w:w="806"/>
        <w:gridCol w:w="2187"/>
        <w:gridCol w:w="2268"/>
        <w:gridCol w:w="1581"/>
        <w:gridCol w:w="1536"/>
        <w:gridCol w:w="1284"/>
        <w:gridCol w:w="1533"/>
      </w:tblGrid>
      <w:tr w:rsidR="00457574" w:rsidRPr="00EC1DA2" w14:paraId="08F7D9C9" w14:textId="77777777" w:rsidTr="005B5FBA">
        <w:trPr>
          <w:trHeight w:hRule="exact" w:val="527"/>
        </w:trPr>
        <w:tc>
          <w:tcPr>
            <w:tcW w:w="24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5A545" w14:textId="77777777" w:rsidR="00457574" w:rsidRPr="00EC1DA2" w:rsidRDefault="00457574" w:rsidP="0084792C">
            <w:pPr>
              <w:tabs>
                <w:tab w:val="left" w:pos="597"/>
                <w:tab w:val="center" w:pos="1245"/>
              </w:tabs>
              <w:jc w:val="left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Trial</w:t>
            </w:r>
          </w:p>
        </w:tc>
        <w:tc>
          <w:tcPr>
            <w:tcW w:w="3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20FED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Eligibility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9B1FE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No.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E2E46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CCRT (%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1F477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Concurrent</w:t>
            </w:r>
          </w:p>
          <w:p w14:paraId="307C6C8C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regimens</w:t>
            </w:r>
          </w:p>
        </w:tc>
        <w:tc>
          <w:tcPr>
            <w:tcW w:w="440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CFF51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PFS</w:t>
            </w:r>
            <w:bookmarkStart w:id="0" w:name="OLE_LINK7"/>
            <w:r w:rsidRPr="00EC1DA2">
              <w:rPr>
                <w:bCs/>
                <w:sz w:val="24"/>
                <w:szCs w:val="24"/>
              </w:rPr>
              <w:t>, %</w:t>
            </w:r>
            <w:bookmarkEnd w:id="0"/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B92B3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OS, %</w:t>
            </w:r>
          </w:p>
        </w:tc>
      </w:tr>
      <w:tr w:rsidR="00457574" w:rsidRPr="00EC1DA2" w14:paraId="71F5D73A" w14:textId="77777777" w:rsidTr="005B5FBA">
        <w:trPr>
          <w:trHeight w:hRule="exact" w:val="527"/>
        </w:trPr>
        <w:tc>
          <w:tcPr>
            <w:tcW w:w="24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AB822" w14:textId="77777777" w:rsidR="00457574" w:rsidRPr="00EC1DA2" w:rsidRDefault="00457574" w:rsidP="0084792C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3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6A819" w14:textId="77777777" w:rsidR="00457574" w:rsidRPr="00EC1DA2" w:rsidRDefault="00457574" w:rsidP="0084792C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BA652" w14:textId="77777777" w:rsidR="00457574" w:rsidRPr="00EC1DA2" w:rsidRDefault="00457574" w:rsidP="0084792C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1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84618" w14:textId="77777777" w:rsidR="00457574" w:rsidRPr="00EC1DA2" w:rsidRDefault="00457574" w:rsidP="0084792C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5EA4D" w14:textId="77777777" w:rsidR="00457574" w:rsidRPr="00EC1DA2" w:rsidRDefault="00457574" w:rsidP="0084792C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A4ED0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1 - Year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E35F1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2 - Yea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810C1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3 - Year</w:t>
            </w:r>
          </w:p>
        </w:tc>
        <w:tc>
          <w:tcPr>
            <w:tcW w:w="1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78A69" w14:textId="77777777" w:rsidR="00457574" w:rsidRPr="00EC1DA2" w:rsidRDefault="00457574" w:rsidP="0084792C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5 - Year</w:t>
            </w:r>
          </w:p>
        </w:tc>
      </w:tr>
      <w:tr w:rsidR="00457574" w:rsidRPr="00EC1DA2" w14:paraId="77C64337" w14:textId="77777777" w:rsidTr="005B5FBA">
        <w:trPr>
          <w:trHeight w:hRule="exact" w:val="471"/>
        </w:trPr>
        <w:tc>
          <w:tcPr>
            <w:tcW w:w="24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4EBA49" w14:textId="30BD6325" w:rsidR="00457574" w:rsidRPr="00EC1DA2" w:rsidRDefault="00457574" w:rsidP="0084792C">
            <w:pPr>
              <w:widowControl/>
              <w:tabs>
                <w:tab w:val="right" w:pos="2249"/>
              </w:tabs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bookmarkStart w:id="1" w:name="OLE_LINK9" w:colFirst="2" w:colLast="2"/>
            <w:r w:rsidRPr="00EC1DA2">
              <w:rPr>
                <w:rFonts w:eastAsia="等线"/>
                <w:sz w:val="24"/>
                <w:szCs w:val="24"/>
              </w:rPr>
              <w:t>Zhang 2014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1</w:t>
            </w:r>
            <w:r>
              <w:rPr>
                <w:rFonts w:eastAsia="等线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3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4D8A3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Stage I–IV (AJCC 6th)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BC380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04</w:t>
            </w:r>
          </w:p>
        </w:tc>
        <w:tc>
          <w:tcPr>
            <w:tcW w:w="21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BE0210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Yes (100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620F62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PF or TP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F4E7D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7.7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6ED049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9.6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396EAA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2.0</w:t>
            </w:r>
          </w:p>
        </w:tc>
        <w:tc>
          <w:tcPr>
            <w:tcW w:w="15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574A32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7.4</w:t>
            </w:r>
          </w:p>
        </w:tc>
      </w:tr>
      <w:tr w:rsidR="00457574" w:rsidRPr="00EC1DA2" w14:paraId="118B3460" w14:textId="77777777" w:rsidTr="005B5FBA">
        <w:trPr>
          <w:trHeight w:hRule="exact" w:val="471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9A22" w14:textId="320BE594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TAN 2015</w:t>
            </w:r>
            <w:r>
              <w:rPr>
                <w:rFonts w:eastAsia="等线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EB54A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 I–IV (UICC 6th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D8E6D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9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DF4CB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Yes (3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E53D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PF or T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B38AB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2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B3F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2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CFC4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8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90C2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3.5</w:t>
            </w:r>
          </w:p>
        </w:tc>
      </w:tr>
      <w:tr w:rsidR="00457574" w:rsidRPr="00EC1DA2" w14:paraId="76D079FF" w14:textId="77777777" w:rsidTr="005B5FBA">
        <w:trPr>
          <w:trHeight w:hRule="exact" w:val="471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50ECF" w14:textId="16DF7489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Zhou 2017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2</w:t>
            </w:r>
            <w:r>
              <w:rPr>
                <w:rFonts w:eastAsia="等线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DD0F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Age ≤ 75 years;</w:t>
            </w:r>
          </w:p>
          <w:p w14:paraId="1A2E7BB1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Stage II-IV (UICC 6th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F6B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13</w:t>
            </w:r>
          </w:p>
        </w:tc>
        <w:tc>
          <w:tcPr>
            <w:tcW w:w="21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93E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Yes (100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B2BC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P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8547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2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4C4B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4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7F9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6.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CA81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3.2</w:t>
            </w:r>
          </w:p>
        </w:tc>
      </w:tr>
      <w:tr w:rsidR="00457574" w:rsidRPr="00EC1DA2" w14:paraId="5B000D9A" w14:textId="77777777" w:rsidTr="005B5FBA">
        <w:trPr>
          <w:trHeight w:hRule="exact" w:val="471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2240" w14:textId="77777777" w:rsidR="00457574" w:rsidRPr="00EC1DA2" w:rsidRDefault="00457574" w:rsidP="0084792C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B969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A18C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04</w:t>
            </w:r>
          </w:p>
        </w:tc>
        <w:tc>
          <w:tcPr>
            <w:tcW w:w="2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5EBC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13B32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8D26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2F61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1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2690A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8.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48571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7.1</w:t>
            </w:r>
          </w:p>
        </w:tc>
      </w:tr>
      <w:tr w:rsidR="00457574" w:rsidRPr="00EC1DA2" w14:paraId="0163255A" w14:textId="77777777" w:rsidTr="005B5FBA">
        <w:trPr>
          <w:trHeight w:hRule="exact" w:val="932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6A6B6" w14:textId="633F54AC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Xi 2017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2</w:t>
            </w:r>
            <w:r>
              <w:rPr>
                <w:rFonts w:eastAsia="等线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5ED1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Age 18</w:t>
            </w:r>
            <w:r w:rsidRPr="00EC1DA2">
              <w:rPr>
                <w:sz w:val="24"/>
                <w:szCs w:val="24"/>
              </w:rPr>
              <w:softHyphen/>
              <w:t>–75 years;</w:t>
            </w:r>
          </w:p>
          <w:p w14:paraId="1B707BCD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Stage</w:t>
            </w:r>
            <w:r w:rsidRPr="00EC1DA2">
              <w:rPr>
                <w:sz w:val="24"/>
                <w:szCs w:val="24"/>
              </w:rPr>
              <w:t xml:space="preserve"> II-III </w:t>
            </w:r>
            <w:r w:rsidRPr="00EC1DA2">
              <w:rPr>
                <w:rFonts w:eastAsia="等线"/>
                <w:sz w:val="24"/>
                <w:szCs w:val="24"/>
              </w:rPr>
              <w:t>(AJCC 7th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3553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8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C806D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Yes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7B62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T/P-bas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4E1B9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7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35F9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8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5B0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5.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5059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5.3</w:t>
            </w:r>
          </w:p>
        </w:tc>
      </w:tr>
      <w:tr w:rsidR="00457574" w:rsidRPr="00EC1DA2" w14:paraId="34D7BD32" w14:textId="77777777" w:rsidTr="005B5FBA">
        <w:trPr>
          <w:trHeight w:hRule="exact" w:val="471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97F4" w14:textId="0FD1BC7B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Chen 2018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2</w:t>
            </w:r>
            <w:r>
              <w:rPr>
                <w:rFonts w:eastAsia="等线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E5691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Age 18–75 years;</w:t>
            </w:r>
          </w:p>
          <w:p w14:paraId="3ECBBF5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 II-III (AJCC 6th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804BC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72</w:t>
            </w:r>
          </w:p>
        </w:tc>
        <w:tc>
          <w:tcPr>
            <w:tcW w:w="21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A6680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Yes (100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444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P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EA00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71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E12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7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AF9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6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41EC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8.7</w:t>
            </w:r>
          </w:p>
        </w:tc>
      </w:tr>
      <w:tr w:rsidR="00457574" w:rsidRPr="00EC1DA2" w14:paraId="6DA48A36" w14:textId="77777777" w:rsidTr="005B5FBA">
        <w:trPr>
          <w:trHeight w:hRule="exact" w:val="471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056C" w14:textId="77777777" w:rsidR="00457574" w:rsidRPr="00EC1DA2" w:rsidRDefault="00457574" w:rsidP="0084792C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ED68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7B36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40</w:t>
            </w:r>
          </w:p>
        </w:tc>
        <w:tc>
          <w:tcPr>
            <w:tcW w:w="2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98496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02A49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0A69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9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33A7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6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66BF3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5.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83420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5.1</w:t>
            </w:r>
          </w:p>
        </w:tc>
      </w:tr>
      <w:tr w:rsidR="00457574" w:rsidRPr="00EC1DA2" w14:paraId="3B451BB5" w14:textId="77777777" w:rsidTr="005B5FBA">
        <w:trPr>
          <w:trHeight w:hRule="exact" w:val="471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72A9C" w14:textId="1B8530F7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Chen 2018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2</w:t>
            </w:r>
            <w:r>
              <w:rPr>
                <w:rFonts w:eastAsia="等线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793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 xml:space="preserve">T1-4; N1-3; M0 </w:t>
            </w:r>
            <w:proofErr w:type="gramStart"/>
            <w:r w:rsidRPr="00EC1DA2">
              <w:rPr>
                <w:rFonts w:eastAsia="等线"/>
                <w:sz w:val="24"/>
                <w:szCs w:val="24"/>
              </w:rPr>
              <w:t>( AJCC</w:t>
            </w:r>
            <w:proofErr w:type="gramEnd"/>
            <w:r w:rsidRPr="00EC1DA2">
              <w:rPr>
                <w:rFonts w:eastAsia="等线"/>
                <w:sz w:val="24"/>
                <w:szCs w:val="24"/>
              </w:rPr>
              <w:t xml:space="preserve"> 7th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04F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6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D38B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Yes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393D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P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A66A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2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EE66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4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9A3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7.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71889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3.1</w:t>
            </w:r>
          </w:p>
        </w:tc>
      </w:tr>
      <w:tr w:rsidR="00457574" w:rsidRPr="00EC1DA2" w14:paraId="45879C25" w14:textId="77777777" w:rsidTr="005B5FBA">
        <w:trPr>
          <w:trHeight w:hRule="exact" w:val="471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4C3B8" w14:textId="20FFC382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Xu 2018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2</w:t>
            </w:r>
            <w:r>
              <w:rPr>
                <w:rFonts w:eastAsia="等线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694D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 I–IV (AJCC 8</w:t>
            </w:r>
            <w:proofErr w:type="gramStart"/>
            <w:r w:rsidRPr="00EC1DA2">
              <w:rPr>
                <w:sz w:val="24"/>
                <w:szCs w:val="24"/>
              </w:rPr>
              <w:t>th )</w:t>
            </w:r>
            <w:proofErr w:type="gram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56153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9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38964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Yes (6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A8BC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PF or T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4CC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5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550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3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0A1DF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9.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D329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3.8</w:t>
            </w:r>
          </w:p>
        </w:tc>
      </w:tr>
      <w:tr w:rsidR="00457574" w:rsidRPr="00EC1DA2" w14:paraId="7E94E772" w14:textId="77777777" w:rsidTr="005B5FBA">
        <w:trPr>
          <w:trHeight w:hRule="exact" w:val="471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FF85" w14:textId="79C92A24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Li 2019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2</w:t>
            </w:r>
            <w:r>
              <w:rPr>
                <w:rFonts w:eastAsia="等线"/>
                <w:sz w:val="24"/>
                <w:szCs w:val="24"/>
                <w:vertAlign w:val="superscript"/>
              </w:rPr>
              <w:t>6</w:t>
            </w:r>
          </w:p>
          <w:p w14:paraId="42C0877A" w14:textId="77777777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3E64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 I–IVA (AJCC 7th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71D2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57</w:t>
            </w:r>
          </w:p>
        </w:tc>
        <w:tc>
          <w:tcPr>
            <w:tcW w:w="21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69EA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N/A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340A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2B30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1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5BC30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8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388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0.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857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6.1</w:t>
            </w:r>
          </w:p>
        </w:tc>
      </w:tr>
      <w:tr w:rsidR="00457574" w:rsidRPr="00EC1DA2" w14:paraId="3833D6C8" w14:textId="77777777" w:rsidTr="005B5FBA">
        <w:trPr>
          <w:trHeight w:hRule="exact" w:val="471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FF4DB" w14:textId="77777777" w:rsidR="00457574" w:rsidRPr="00EC1DA2" w:rsidRDefault="00457574" w:rsidP="0084792C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3387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27DD7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87</w:t>
            </w:r>
          </w:p>
        </w:tc>
        <w:tc>
          <w:tcPr>
            <w:tcW w:w="2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252A3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8ED2A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F35B4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4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253D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7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6FBF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3.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E362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6.3</w:t>
            </w:r>
          </w:p>
        </w:tc>
      </w:tr>
      <w:tr w:rsidR="00457574" w:rsidRPr="00EC1DA2" w14:paraId="5E5A9A48" w14:textId="77777777" w:rsidTr="005B5FBA">
        <w:trPr>
          <w:trHeight w:hRule="exact" w:val="471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88A1" w14:textId="21FAE676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Luo 2019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2</w:t>
            </w:r>
            <w:r>
              <w:rPr>
                <w:rFonts w:eastAsia="等线"/>
                <w:sz w:val="24"/>
                <w:szCs w:val="24"/>
                <w:vertAlign w:val="superscript"/>
              </w:rPr>
              <w:t>7</w:t>
            </w:r>
          </w:p>
          <w:p w14:paraId="635D5763" w14:textId="77777777" w:rsidR="00457574" w:rsidRPr="00EC1DA2" w:rsidRDefault="00457574" w:rsidP="0084792C">
            <w:pPr>
              <w:widowControl/>
              <w:tabs>
                <w:tab w:val="right" w:pos="2249"/>
              </w:tabs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E5513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 I–IV (AJCC 6th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60CA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97</w:t>
            </w:r>
          </w:p>
        </w:tc>
        <w:tc>
          <w:tcPr>
            <w:tcW w:w="21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09A3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Yes (57.1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8D67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PF or T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846E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5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44BE7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7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08B87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2.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56CC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7.7</w:t>
            </w:r>
          </w:p>
        </w:tc>
      </w:tr>
      <w:tr w:rsidR="00457574" w:rsidRPr="00EC1DA2" w14:paraId="630E8966" w14:textId="77777777" w:rsidTr="005B5FBA">
        <w:trPr>
          <w:trHeight w:hRule="exact" w:val="471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9864" w14:textId="77777777" w:rsidR="00457574" w:rsidRPr="00EC1DA2" w:rsidRDefault="00457574" w:rsidP="0084792C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C252B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D197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86</w:t>
            </w:r>
          </w:p>
        </w:tc>
        <w:tc>
          <w:tcPr>
            <w:tcW w:w="2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76812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048B1" w14:textId="77777777" w:rsidR="00457574" w:rsidRPr="00EC1DA2" w:rsidRDefault="00457574" w:rsidP="0084792C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1731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E31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0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C9DC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3.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8FB53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1.5</w:t>
            </w:r>
          </w:p>
        </w:tc>
      </w:tr>
      <w:tr w:rsidR="00457574" w:rsidRPr="00EC1DA2" w14:paraId="32CA00BB" w14:textId="77777777" w:rsidTr="005B5FBA">
        <w:trPr>
          <w:trHeight w:hRule="exact" w:val="471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9FDA0" w14:textId="7DACB86B" w:rsidR="00457574" w:rsidRPr="00EC1DA2" w:rsidRDefault="00457574" w:rsidP="0084792C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Lan 2020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2</w:t>
            </w:r>
            <w:r>
              <w:rPr>
                <w:rFonts w:eastAsia="等线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3A85B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 I–IVA (AJCC 8th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EA4F8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9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B85DF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Yes (1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BBCAA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T/P-bas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19AF4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4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24A45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2.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82BC9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7.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47504" w14:textId="77777777" w:rsidR="00457574" w:rsidRPr="00EC1DA2" w:rsidRDefault="00457574" w:rsidP="0084792C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1.3</w:t>
            </w:r>
          </w:p>
        </w:tc>
      </w:tr>
    </w:tbl>
    <w:bookmarkEnd w:id="1"/>
    <w:p w14:paraId="38728637" w14:textId="683B80D3" w:rsidR="00CC4CF5" w:rsidRPr="00457574" w:rsidRDefault="00457574" w:rsidP="0084792C">
      <w:pPr>
        <w:jc w:val="left"/>
      </w:pPr>
      <w:r w:rsidRPr="00EC1DA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57574">
        <w:rPr>
          <w:rFonts w:ascii="Times New Roman" w:hAnsi="Times New Roman" w:cs="Times New Roman"/>
          <w:sz w:val="24"/>
          <w:szCs w:val="24"/>
        </w:rPr>
        <w:t xml:space="preserve">PS: Eastern Cooperative Oncology Group (ECOG) performance status; KPS: </w:t>
      </w:r>
      <w:proofErr w:type="spellStart"/>
      <w:r w:rsidRPr="00457574">
        <w:rPr>
          <w:rFonts w:ascii="Times New Roman" w:hAnsi="Times New Roman" w:cs="Times New Roman"/>
          <w:sz w:val="24"/>
          <w:szCs w:val="24"/>
        </w:rPr>
        <w:t>Karnofsky</w:t>
      </w:r>
      <w:proofErr w:type="spellEnd"/>
      <w:r w:rsidRPr="00457574">
        <w:rPr>
          <w:rFonts w:ascii="Times New Roman" w:hAnsi="Times New Roman" w:cs="Times New Roman"/>
          <w:sz w:val="24"/>
          <w:szCs w:val="24"/>
        </w:rPr>
        <w:t xml:space="preserve"> performance status; PFS: progression-free survival; HR: hazard ratio; 1-Y: 1-year; 2-Y: 2-year; 3-Y: 3-year; OS: overall survival. AJCC: American Joint Committee on Cancer; RT: radiotherapy; ENI: elective nodal irradiation; IFI: involved-field irradiation; UICC: Union for International Cancer Control; NLR: neutrophil-to-lymphocyte ratio. PF: platinum + fluorouracil; TF: </w:t>
      </w:r>
      <w:proofErr w:type="spellStart"/>
      <w:r w:rsidRPr="00457574">
        <w:rPr>
          <w:rFonts w:ascii="Times New Roman" w:hAnsi="Times New Roman" w:cs="Times New Roman"/>
          <w:sz w:val="24"/>
          <w:szCs w:val="24"/>
        </w:rPr>
        <w:t>taxane</w:t>
      </w:r>
      <w:proofErr w:type="spellEnd"/>
      <w:r w:rsidRPr="00457574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457574">
        <w:rPr>
          <w:rFonts w:ascii="Times New Roman" w:hAnsi="Times New Roman" w:cs="Times New Roman"/>
          <w:sz w:val="24"/>
          <w:szCs w:val="24"/>
        </w:rPr>
        <w:t>fluorouracill</w:t>
      </w:r>
      <w:proofErr w:type="spellEnd"/>
      <w:r w:rsidRPr="00457574">
        <w:rPr>
          <w:rFonts w:ascii="Times New Roman" w:hAnsi="Times New Roman" w:cs="Times New Roman"/>
          <w:sz w:val="24"/>
          <w:szCs w:val="24"/>
        </w:rPr>
        <w:t xml:space="preserve">; TP: </w:t>
      </w:r>
      <w:proofErr w:type="spellStart"/>
      <w:r w:rsidRPr="00457574">
        <w:rPr>
          <w:rFonts w:ascii="Times New Roman" w:hAnsi="Times New Roman" w:cs="Times New Roman"/>
          <w:sz w:val="24"/>
          <w:szCs w:val="24"/>
        </w:rPr>
        <w:t>taxane</w:t>
      </w:r>
      <w:proofErr w:type="spellEnd"/>
      <w:r w:rsidRPr="00457574">
        <w:rPr>
          <w:rFonts w:ascii="Times New Roman" w:hAnsi="Times New Roman" w:cs="Times New Roman"/>
          <w:sz w:val="24"/>
          <w:szCs w:val="24"/>
        </w:rPr>
        <w:t xml:space="preserve"> + platinum; T-base: </w:t>
      </w:r>
      <w:proofErr w:type="spellStart"/>
      <w:r w:rsidRPr="00457574">
        <w:rPr>
          <w:rFonts w:ascii="Times New Roman" w:hAnsi="Times New Roman" w:cs="Times New Roman"/>
          <w:sz w:val="24"/>
          <w:szCs w:val="24"/>
        </w:rPr>
        <w:t>taxane</w:t>
      </w:r>
      <w:proofErr w:type="spellEnd"/>
      <w:r w:rsidRPr="00457574">
        <w:rPr>
          <w:rFonts w:ascii="Times New Roman" w:hAnsi="Times New Roman" w:cs="Times New Roman"/>
          <w:sz w:val="24"/>
          <w:szCs w:val="24"/>
        </w:rPr>
        <w:t>-base; P-base: platinum-base.</w:t>
      </w:r>
      <w:r w:rsidRPr="00457574">
        <w:rPr>
          <w:rFonts w:ascii="Times New Roman" w:hAnsi="Times New Roman" w:cs="Times New Roman"/>
          <w:sz w:val="24"/>
          <w:szCs w:val="24"/>
        </w:rPr>
        <w:fldChar w:fldCharType="begin"/>
      </w:r>
      <w:r w:rsidRPr="0045757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5757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C4CF5" w:rsidRPr="00457574" w:rsidSect="00AC2C7C">
      <w:headerReference w:type="default" r:id="rId6"/>
      <w:pgSz w:w="20636" w:h="14570" w:orient="landscape"/>
      <w:pgMar w:top="1440" w:right="1800" w:bottom="1440" w:left="1800" w:header="851" w:footer="992" w:gutter="0"/>
      <w:cols w:space="425"/>
      <w:docGrid w:type="lines" w:linePitch="317" w:charSpace="6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0B4F3" w14:textId="77777777" w:rsidR="00832615" w:rsidRDefault="00832615">
      <w:r>
        <w:separator/>
      </w:r>
    </w:p>
  </w:endnote>
  <w:endnote w:type="continuationSeparator" w:id="0">
    <w:p w14:paraId="347E2CE4" w14:textId="77777777" w:rsidR="00832615" w:rsidRDefault="00832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C4861" w14:textId="77777777" w:rsidR="00832615" w:rsidRDefault="00832615">
      <w:r>
        <w:separator/>
      </w:r>
    </w:p>
  </w:footnote>
  <w:footnote w:type="continuationSeparator" w:id="0">
    <w:p w14:paraId="0E01B784" w14:textId="77777777" w:rsidR="00832615" w:rsidRDefault="008326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69ABA" w14:textId="77777777" w:rsidR="00E150B7" w:rsidRDefault="0083261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74"/>
    <w:rsid w:val="000238CD"/>
    <w:rsid w:val="000C777C"/>
    <w:rsid w:val="000F5A28"/>
    <w:rsid w:val="003255BA"/>
    <w:rsid w:val="003F068D"/>
    <w:rsid w:val="00457574"/>
    <w:rsid w:val="005E7C67"/>
    <w:rsid w:val="00683138"/>
    <w:rsid w:val="00832615"/>
    <w:rsid w:val="0084792C"/>
    <w:rsid w:val="00A779D7"/>
    <w:rsid w:val="00BB14EA"/>
    <w:rsid w:val="00BC68ED"/>
    <w:rsid w:val="00C85490"/>
    <w:rsid w:val="00CC4CF5"/>
    <w:rsid w:val="00F251D4"/>
    <w:rsid w:val="00FC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D6C08"/>
  <w15:chartTrackingRefBased/>
  <w15:docId w15:val="{0F1063C9-E8D9-4E61-AAC7-BF214341C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5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57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57574"/>
    <w:rPr>
      <w:sz w:val="18"/>
      <w:szCs w:val="18"/>
    </w:rPr>
  </w:style>
  <w:style w:type="table" w:styleId="a5">
    <w:name w:val="Table Grid"/>
    <w:basedOn w:val="a1"/>
    <w:qFormat/>
    <w:rsid w:val="00457574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0F5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5A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羡 杨</dc:creator>
  <cp:keywords/>
  <dc:description/>
  <cp:lastModifiedBy>chen liaoyuan</cp:lastModifiedBy>
  <cp:revision>9</cp:revision>
  <dcterms:created xsi:type="dcterms:W3CDTF">2021-05-19T14:02:00Z</dcterms:created>
  <dcterms:modified xsi:type="dcterms:W3CDTF">2021-09-16T15:20:00Z</dcterms:modified>
</cp:coreProperties>
</file>